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21ED4" w14:textId="7AFED4D1" w:rsidR="00DC0337" w:rsidRDefault="00DC0337" w:rsidP="00775C8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C033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1: </w:t>
      </w:r>
      <w:r w:rsidR="00775C8A">
        <w:rPr>
          <w:rFonts w:ascii="Times New Roman" w:hAnsi="Times New Roman" w:cs="Times New Roman"/>
          <w:b/>
          <w:bCs/>
          <w:sz w:val="24"/>
          <w:szCs w:val="24"/>
        </w:rPr>
        <w:t xml:space="preserve">Search strategy for </w:t>
      </w:r>
      <w:r w:rsidRPr="00DC0337">
        <w:rPr>
          <w:rFonts w:ascii="Times New Roman" w:hAnsi="Times New Roman" w:cs="Times New Roman"/>
          <w:b/>
          <w:bCs/>
          <w:sz w:val="24"/>
          <w:szCs w:val="24"/>
        </w:rPr>
        <w:t>Ovid MEDLINE</w:t>
      </w:r>
    </w:p>
    <w:p w14:paraId="6EE53013" w14:textId="77777777" w:rsidR="00775C8A" w:rsidRPr="00341026" w:rsidRDefault="00775C8A" w:rsidP="00775C8A">
      <w:pPr>
        <w:spacing w:after="0" w:line="480" w:lineRule="auto"/>
        <w:rPr>
          <w:rFonts w:ascii="Times New Roman" w:hAnsi="Times New Roman" w:cs="Times New Roman"/>
          <w:b/>
          <w:bCs/>
          <w:sz w:val="2"/>
          <w:szCs w:val="2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04"/>
        <w:gridCol w:w="8363"/>
      </w:tblGrid>
      <w:tr w:rsidR="00550535" w:rsidRPr="00DC0337" w14:paraId="63CBFCED" w14:textId="77777777" w:rsidTr="00775C8A">
        <w:trPr>
          <w:trHeight w:val="567"/>
        </w:trPr>
        <w:tc>
          <w:tcPr>
            <w:tcW w:w="704" w:type="dxa"/>
            <w:shd w:val="clear" w:color="auto" w:fill="EDEDED" w:themeFill="accent3" w:themeFillTint="33"/>
            <w:vAlign w:val="center"/>
          </w:tcPr>
          <w:p w14:paraId="13259112" w14:textId="77777777" w:rsidR="00550535" w:rsidRPr="00775C8A" w:rsidRDefault="00550535" w:rsidP="00775C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C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8363" w:type="dxa"/>
            <w:shd w:val="clear" w:color="auto" w:fill="EDEDED" w:themeFill="accent3" w:themeFillTint="33"/>
            <w:vAlign w:val="center"/>
          </w:tcPr>
          <w:p w14:paraId="2E99F801" w14:textId="6D86BBC3" w:rsidR="00550535" w:rsidRPr="00DC0337" w:rsidRDefault="00550535" w:rsidP="00775C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3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</w:t>
            </w:r>
            <w:r w:rsidR="00775C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)</w:t>
            </w:r>
          </w:p>
        </w:tc>
      </w:tr>
      <w:tr w:rsidR="00550535" w:rsidRPr="00DC0337" w14:paraId="4B7EC2D6" w14:textId="77777777" w:rsidTr="00775C8A">
        <w:trPr>
          <w:trHeight w:val="567"/>
        </w:trPr>
        <w:tc>
          <w:tcPr>
            <w:tcW w:w="704" w:type="dxa"/>
            <w:vAlign w:val="center"/>
          </w:tcPr>
          <w:p w14:paraId="23B303A4" w14:textId="77777777" w:rsidR="00550535" w:rsidRPr="00DC0337" w:rsidRDefault="00550535" w:rsidP="00775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3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63" w:type="dxa"/>
            <w:vAlign w:val="center"/>
          </w:tcPr>
          <w:p w14:paraId="6E6C4ACE" w14:textId="5ADC4496" w:rsidR="00550535" w:rsidRPr="00DC0337" w:rsidRDefault="00550535" w:rsidP="00775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35">
              <w:rPr>
                <w:rFonts w:ascii="Times New Roman" w:hAnsi="Times New Roman" w:cs="Times New Roman"/>
                <w:sz w:val="24"/>
                <w:szCs w:val="24"/>
              </w:rPr>
              <w:t>exp Cardiovascular Diseases/</w:t>
            </w:r>
          </w:p>
        </w:tc>
      </w:tr>
      <w:tr w:rsidR="00550535" w:rsidRPr="00DC0337" w14:paraId="7B1B6EEB" w14:textId="77777777" w:rsidTr="00775C8A">
        <w:trPr>
          <w:trHeight w:val="567"/>
        </w:trPr>
        <w:tc>
          <w:tcPr>
            <w:tcW w:w="704" w:type="dxa"/>
            <w:vAlign w:val="center"/>
          </w:tcPr>
          <w:p w14:paraId="59056B46" w14:textId="77777777" w:rsidR="00550535" w:rsidRPr="00DC0337" w:rsidRDefault="00550535" w:rsidP="00775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3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63" w:type="dxa"/>
            <w:vAlign w:val="center"/>
          </w:tcPr>
          <w:p w14:paraId="2722BF8E" w14:textId="2CAB608D" w:rsidR="00550535" w:rsidRPr="00DC0337" w:rsidRDefault="00550535" w:rsidP="00775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35"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r w:rsidRPr="005505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550535" w:rsidRPr="00DC0337" w14:paraId="30283DAD" w14:textId="77777777" w:rsidTr="00775C8A">
        <w:trPr>
          <w:trHeight w:val="567"/>
        </w:trPr>
        <w:tc>
          <w:tcPr>
            <w:tcW w:w="704" w:type="dxa"/>
            <w:vAlign w:val="center"/>
          </w:tcPr>
          <w:p w14:paraId="667B2062" w14:textId="77777777" w:rsidR="00550535" w:rsidRPr="00DC0337" w:rsidRDefault="00550535" w:rsidP="00775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3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63" w:type="dxa"/>
            <w:vAlign w:val="center"/>
          </w:tcPr>
          <w:p w14:paraId="4C77EF68" w14:textId="6ECDA606" w:rsidR="00550535" w:rsidRPr="00DC0337" w:rsidRDefault="00550535" w:rsidP="00775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35">
              <w:rPr>
                <w:rFonts w:ascii="Times New Roman" w:hAnsi="Times New Roman" w:cs="Times New Roman"/>
                <w:sz w:val="24"/>
                <w:szCs w:val="24"/>
              </w:rPr>
              <w:t>exp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onary Disease</w:t>
            </w:r>
            <w:r w:rsidRPr="005505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550535" w:rsidRPr="00DC0337" w14:paraId="0D6403FC" w14:textId="77777777" w:rsidTr="00775C8A">
        <w:trPr>
          <w:trHeight w:val="567"/>
        </w:trPr>
        <w:tc>
          <w:tcPr>
            <w:tcW w:w="704" w:type="dxa"/>
            <w:vAlign w:val="center"/>
          </w:tcPr>
          <w:p w14:paraId="1D03DAF3" w14:textId="45DE57DA" w:rsidR="00550535" w:rsidRPr="00DC0337" w:rsidRDefault="00550535" w:rsidP="00775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63" w:type="dxa"/>
            <w:vAlign w:val="center"/>
          </w:tcPr>
          <w:p w14:paraId="37F3572C" w14:textId="41D3CE93" w:rsidR="00550535" w:rsidRPr="00DC0337" w:rsidRDefault="00550535" w:rsidP="00775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35">
              <w:rPr>
                <w:rFonts w:ascii="Times New Roman" w:hAnsi="Times New Roman" w:cs="Times New Roman"/>
                <w:sz w:val="24"/>
                <w:szCs w:val="24"/>
              </w:rPr>
              <w:t>exp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onary Artery </w:t>
            </w:r>
            <w:r w:rsidRPr="00550535">
              <w:rPr>
                <w:rFonts w:ascii="Times New Roman" w:hAnsi="Times New Roman" w:cs="Times New Roman"/>
                <w:sz w:val="24"/>
                <w:szCs w:val="24"/>
              </w:rPr>
              <w:t>Disease/</w:t>
            </w:r>
          </w:p>
        </w:tc>
      </w:tr>
      <w:tr w:rsidR="00550535" w:rsidRPr="00DC0337" w14:paraId="27ADF163" w14:textId="77777777" w:rsidTr="00775C8A">
        <w:trPr>
          <w:trHeight w:val="567"/>
        </w:trPr>
        <w:tc>
          <w:tcPr>
            <w:tcW w:w="704" w:type="dxa"/>
            <w:vAlign w:val="center"/>
          </w:tcPr>
          <w:p w14:paraId="33E25BCC" w14:textId="7DDD2593" w:rsidR="00550535" w:rsidRPr="00DC0337" w:rsidRDefault="00550535" w:rsidP="00775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63" w:type="dxa"/>
            <w:vAlign w:val="center"/>
          </w:tcPr>
          <w:p w14:paraId="0DE8666C" w14:textId="41A1241E" w:rsidR="00550535" w:rsidRPr="00DC0337" w:rsidRDefault="00550535" w:rsidP="00775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35"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  <w:r w:rsidRPr="005505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550535" w:rsidRPr="00DC0337" w14:paraId="3378AF87" w14:textId="77777777" w:rsidTr="00775C8A">
        <w:trPr>
          <w:trHeight w:val="567"/>
        </w:trPr>
        <w:tc>
          <w:tcPr>
            <w:tcW w:w="704" w:type="dxa"/>
            <w:vAlign w:val="center"/>
          </w:tcPr>
          <w:p w14:paraId="0C51F0FC" w14:textId="27F78160" w:rsidR="00550535" w:rsidRPr="00DC0337" w:rsidRDefault="00550535" w:rsidP="00775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63" w:type="dxa"/>
            <w:vAlign w:val="center"/>
          </w:tcPr>
          <w:p w14:paraId="3E969FAE" w14:textId="1A79B809" w:rsidR="00550535" w:rsidRPr="00DC0337" w:rsidRDefault="00550535" w:rsidP="00775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35">
              <w:rPr>
                <w:rFonts w:ascii="Times New Roman" w:hAnsi="Times New Roman" w:cs="Times New Roman"/>
                <w:sz w:val="24"/>
                <w:szCs w:val="24"/>
              </w:rPr>
              <w:t>exp Acute Coronary Syndrome/</w:t>
            </w:r>
          </w:p>
        </w:tc>
      </w:tr>
      <w:tr w:rsidR="00550535" w:rsidRPr="00DC0337" w14:paraId="206D8891" w14:textId="77777777" w:rsidTr="00775C8A">
        <w:trPr>
          <w:trHeight w:val="567"/>
        </w:trPr>
        <w:tc>
          <w:tcPr>
            <w:tcW w:w="704" w:type="dxa"/>
            <w:vAlign w:val="center"/>
          </w:tcPr>
          <w:p w14:paraId="40B3A26F" w14:textId="5D2AF4D9" w:rsidR="00550535" w:rsidRPr="00DC0337" w:rsidRDefault="00550535" w:rsidP="00775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63" w:type="dxa"/>
            <w:vAlign w:val="center"/>
          </w:tcPr>
          <w:p w14:paraId="466B60CE" w14:textId="509B0793" w:rsidR="00550535" w:rsidRPr="00DC0337" w:rsidRDefault="00550535" w:rsidP="00775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35">
              <w:rPr>
                <w:rFonts w:ascii="Times New Roman" w:hAnsi="Times New Roman" w:cs="Times New Roman"/>
                <w:sz w:val="24"/>
                <w:szCs w:val="24"/>
              </w:rPr>
              <w:t>1 or 2 or 3 or 4 or 5 or 6</w:t>
            </w:r>
          </w:p>
        </w:tc>
      </w:tr>
      <w:tr w:rsidR="00550535" w:rsidRPr="00DC0337" w14:paraId="43A52848" w14:textId="77777777" w:rsidTr="00775C8A">
        <w:trPr>
          <w:trHeight w:val="567"/>
        </w:trPr>
        <w:tc>
          <w:tcPr>
            <w:tcW w:w="704" w:type="dxa"/>
            <w:vAlign w:val="center"/>
          </w:tcPr>
          <w:p w14:paraId="45180362" w14:textId="540012C8" w:rsidR="00550535" w:rsidRPr="00DC0337" w:rsidRDefault="00550535" w:rsidP="00775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63" w:type="dxa"/>
            <w:vAlign w:val="center"/>
          </w:tcPr>
          <w:p w14:paraId="4546AE9A" w14:textId="779EFA7E" w:rsidR="00550535" w:rsidRPr="00DC0337" w:rsidRDefault="00775C8A" w:rsidP="00775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337">
              <w:rPr>
                <w:rFonts w:ascii="Times New Roman" w:hAnsi="Times New Roman" w:cs="Times New Roman"/>
                <w:sz w:val="24"/>
                <w:szCs w:val="24"/>
              </w:rPr>
              <w:t>Co-desig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mp.</w:t>
            </w:r>
          </w:p>
        </w:tc>
      </w:tr>
      <w:tr w:rsidR="00550535" w:rsidRPr="00DC0337" w14:paraId="171B607A" w14:textId="77777777" w:rsidTr="00775C8A">
        <w:trPr>
          <w:trHeight w:val="567"/>
        </w:trPr>
        <w:tc>
          <w:tcPr>
            <w:tcW w:w="704" w:type="dxa"/>
            <w:vAlign w:val="center"/>
          </w:tcPr>
          <w:p w14:paraId="5CE9C2B1" w14:textId="21DD565A" w:rsidR="00550535" w:rsidRPr="00DC0337" w:rsidRDefault="00550535" w:rsidP="00775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63" w:type="dxa"/>
            <w:vAlign w:val="center"/>
          </w:tcPr>
          <w:p w14:paraId="0EDEDEF0" w14:textId="4C691D89" w:rsidR="00550535" w:rsidRPr="00DC0337" w:rsidRDefault="00775C8A" w:rsidP="00775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337">
              <w:rPr>
                <w:rFonts w:ascii="Times New Roman" w:hAnsi="Times New Roman" w:cs="Times New Roman"/>
                <w:sz w:val="24"/>
                <w:szCs w:val="24"/>
              </w:rPr>
              <w:t>Codesig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mp.</w:t>
            </w:r>
          </w:p>
        </w:tc>
      </w:tr>
      <w:tr w:rsidR="00550535" w:rsidRPr="00DC0337" w14:paraId="7AB79FA5" w14:textId="77777777" w:rsidTr="00775C8A">
        <w:trPr>
          <w:trHeight w:val="567"/>
        </w:trPr>
        <w:tc>
          <w:tcPr>
            <w:tcW w:w="704" w:type="dxa"/>
            <w:vAlign w:val="center"/>
          </w:tcPr>
          <w:p w14:paraId="4CBEB9B4" w14:textId="051F048F" w:rsidR="00550535" w:rsidRPr="00DC0337" w:rsidRDefault="00550535" w:rsidP="00775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63" w:type="dxa"/>
            <w:vAlign w:val="center"/>
          </w:tcPr>
          <w:p w14:paraId="4BE71258" w14:textId="3D5DDB60" w:rsidR="00550535" w:rsidRPr="00DC0337" w:rsidRDefault="00550535" w:rsidP="00775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337">
              <w:rPr>
                <w:rFonts w:ascii="Times New Roman" w:hAnsi="Times New Roman" w:cs="Times New Roman"/>
                <w:sz w:val="24"/>
                <w:szCs w:val="24"/>
              </w:rPr>
              <w:t>Co-</w:t>
            </w:r>
            <w:proofErr w:type="spellStart"/>
            <w:r w:rsidRPr="00DC0337">
              <w:rPr>
                <w:rFonts w:ascii="Times New Roman" w:hAnsi="Times New Roman" w:cs="Times New Roman"/>
                <w:sz w:val="24"/>
                <w:szCs w:val="24"/>
              </w:rPr>
              <w:t>produc</w:t>
            </w:r>
            <w:proofErr w:type="spellEnd"/>
            <w:r w:rsidRPr="00DC033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75C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="00775C8A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775C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50535" w:rsidRPr="00DC0337" w14:paraId="6CF184BF" w14:textId="77777777" w:rsidTr="00775C8A">
        <w:trPr>
          <w:trHeight w:val="567"/>
        </w:trPr>
        <w:tc>
          <w:tcPr>
            <w:tcW w:w="704" w:type="dxa"/>
            <w:vAlign w:val="center"/>
          </w:tcPr>
          <w:p w14:paraId="37F356C2" w14:textId="6E1EEF1F" w:rsidR="00550535" w:rsidRPr="00DC0337" w:rsidRDefault="00550535" w:rsidP="00775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363" w:type="dxa"/>
            <w:vAlign w:val="center"/>
          </w:tcPr>
          <w:p w14:paraId="0D540FDF" w14:textId="030054C0" w:rsidR="00550535" w:rsidRPr="00DC0337" w:rsidRDefault="00775C8A" w:rsidP="00775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0337">
              <w:rPr>
                <w:rFonts w:ascii="Times New Roman" w:hAnsi="Times New Roman" w:cs="Times New Roman"/>
                <w:sz w:val="24"/>
                <w:szCs w:val="24"/>
              </w:rPr>
              <w:t>Coproduc</w:t>
            </w:r>
            <w:proofErr w:type="spellEnd"/>
            <w:r w:rsidRPr="00DC033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50535" w:rsidRPr="00DC0337" w14:paraId="2BEAC360" w14:textId="77777777" w:rsidTr="00775C8A">
        <w:trPr>
          <w:trHeight w:val="567"/>
        </w:trPr>
        <w:tc>
          <w:tcPr>
            <w:tcW w:w="704" w:type="dxa"/>
            <w:vAlign w:val="center"/>
          </w:tcPr>
          <w:p w14:paraId="45E87892" w14:textId="2AEDB3FC" w:rsidR="00550535" w:rsidRPr="00DC0337" w:rsidRDefault="00550535" w:rsidP="00775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363" w:type="dxa"/>
            <w:vAlign w:val="center"/>
          </w:tcPr>
          <w:p w14:paraId="02665C2C" w14:textId="6AAAC1F4" w:rsidR="00550535" w:rsidRPr="00DC0337" w:rsidRDefault="00550535" w:rsidP="00775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0337">
              <w:rPr>
                <w:rFonts w:ascii="Times New Roman" w:hAnsi="Times New Roman" w:cs="Times New Roman"/>
                <w:sz w:val="24"/>
                <w:szCs w:val="24"/>
              </w:rPr>
              <w:t>Co-</w:t>
            </w:r>
            <w:proofErr w:type="spellStart"/>
            <w:r w:rsidRPr="00DC0337">
              <w:rPr>
                <w:rFonts w:ascii="Times New Roman" w:hAnsi="Times New Roman" w:cs="Times New Roman"/>
                <w:sz w:val="24"/>
                <w:szCs w:val="24"/>
              </w:rPr>
              <w:t>creat</w:t>
            </w:r>
            <w:proofErr w:type="spellEnd"/>
            <w:r w:rsidRPr="00DC033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75C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="00775C8A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="00775C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50535" w:rsidRPr="00DC0337" w14:paraId="789E319E" w14:textId="77777777" w:rsidTr="00775C8A">
        <w:trPr>
          <w:trHeight w:val="567"/>
        </w:trPr>
        <w:tc>
          <w:tcPr>
            <w:tcW w:w="704" w:type="dxa"/>
            <w:vAlign w:val="center"/>
          </w:tcPr>
          <w:p w14:paraId="5F314971" w14:textId="3BB27CE0" w:rsidR="00550535" w:rsidRPr="00DC0337" w:rsidRDefault="00550535" w:rsidP="00775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363" w:type="dxa"/>
            <w:vAlign w:val="center"/>
          </w:tcPr>
          <w:p w14:paraId="00DB5024" w14:textId="10351699" w:rsidR="00550535" w:rsidRPr="00DC0337" w:rsidRDefault="00775C8A" w:rsidP="00775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0337">
              <w:rPr>
                <w:rFonts w:ascii="Times New Roman" w:hAnsi="Times New Roman" w:cs="Times New Roman"/>
                <w:sz w:val="24"/>
                <w:szCs w:val="24"/>
              </w:rPr>
              <w:t>Cocreat</w:t>
            </w:r>
            <w:proofErr w:type="spellEnd"/>
            <w:r w:rsidRPr="00DC033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50535" w:rsidRPr="00DC0337" w14:paraId="039DF794" w14:textId="77777777" w:rsidTr="00775C8A">
        <w:trPr>
          <w:trHeight w:val="567"/>
        </w:trPr>
        <w:tc>
          <w:tcPr>
            <w:tcW w:w="704" w:type="dxa"/>
            <w:vAlign w:val="center"/>
          </w:tcPr>
          <w:p w14:paraId="66CC6ADC" w14:textId="0533254C" w:rsidR="00550535" w:rsidRPr="00DC0337" w:rsidRDefault="00550535" w:rsidP="00775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363" w:type="dxa"/>
            <w:vAlign w:val="center"/>
          </w:tcPr>
          <w:p w14:paraId="4B2C7554" w14:textId="504B1540" w:rsidR="00550535" w:rsidRPr="00DC0337" w:rsidRDefault="00775C8A" w:rsidP="00775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A">
              <w:rPr>
                <w:rFonts w:ascii="Times New Roman" w:hAnsi="Times New Roman" w:cs="Times New Roman"/>
                <w:sz w:val="24"/>
                <w:szCs w:val="24"/>
              </w:rPr>
              <w:t>exp Community Participation/</w:t>
            </w:r>
          </w:p>
        </w:tc>
      </w:tr>
      <w:tr w:rsidR="00550535" w:rsidRPr="00DC0337" w14:paraId="53D4EB7C" w14:textId="77777777" w:rsidTr="00775C8A">
        <w:trPr>
          <w:trHeight w:val="567"/>
        </w:trPr>
        <w:tc>
          <w:tcPr>
            <w:tcW w:w="704" w:type="dxa"/>
            <w:vAlign w:val="center"/>
          </w:tcPr>
          <w:p w14:paraId="10910B36" w14:textId="795FFDE7" w:rsidR="00550535" w:rsidRPr="00DC0337" w:rsidRDefault="00550535" w:rsidP="00775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63" w:type="dxa"/>
            <w:vAlign w:val="center"/>
          </w:tcPr>
          <w:p w14:paraId="2767CA9F" w14:textId="444D9F22" w:rsidR="00550535" w:rsidRPr="00DC0337" w:rsidRDefault="00775C8A" w:rsidP="00775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A">
              <w:rPr>
                <w:rFonts w:ascii="Times New Roman" w:hAnsi="Times New Roman" w:cs="Times New Roman"/>
                <w:sz w:val="24"/>
                <w:szCs w:val="24"/>
              </w:rPr>
              <w:t>exp Community-Based Participatory Research/</w:t>
            </w:r>
          </w:p>
        </w:tc>
      </w:tr>
      <w:tr w:rsidR="00550535" w:rsidRPr="00DC0337" w14:paraId="55384569" w14:textId="77777777" w:rsidTr="00775C8A">
        <w:trPr>
          <w:trHeight w:val="567"/>
        </w:trPr>
        <w:tc>
          <w:tcPr>
            <w:tcW w:w="704" w:type="dxa"/>
            <w:vAlign w:val="center"/>
          </w:tcPr>
          <w:p w14:paraId="4BC5D7E0" w14:textId="7757E045" w:rsidR="00550535" w:rsidRPr="00DC0337" w:rsidRDefault="00550535" w:rsidP="00775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63" w:type="dxa"/>
            <w:vAlign w:val="center"/>
          </w:tcPr>
          <w:p w14:paraId="7FF781B7" w14:textId="1E002305" w:rsidR="00550535" w:rsidRPr="00DC0337" w:rsidRDefault="00775C8A" w:rsidP="00775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r w:rsidR="00550535" w:rsidRPr="00DC0337">
              <w:rPr>
                <w:rFonts w:ascii="Times New Roman" w:hAnsi="Times New Roman" w:cs="Times New Roman"/>
                <w:sz w:val="24"/>
                <w:szCs w:val="24"/>
              </w:rPr>
              <w:t xml:space="preserve"> Stakeholder Particip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550535" w:rsidRPr="00DC0337" w14:paraId="67904CDE" w14:textId="77777777" w:rsidTr="00775C8A">
        <w:trPr>
          <w:trHeight w:val="567"/>
        </w:trPr>
        <w:tc>
          <w:tcPr>
            <w:tcW w:w="704" w:type="dxa"/>
            <w:vAlign w:val="center"/>
          </w:tcPr>
          <w:p w14:paraId="09A35C65" w14:textId="19E11199" w:rsidR="00550535" w:rsidRPr="00DC0337" w:rsidRDefault="00550535" w:rsidP="00775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363" w:type="dxa"/>
            <w:vAlign w:val="center"/>
          </w:tcPr>
          <w:p w14:paraId="5B1C4BAF" w14:textId="401CB8D2" w:rsidR="00550535" w:rsidRPr="00DC0337" w:rsidRDefault="00775C8A" w:rsidP="00775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A">
              <w:rPr>
                <w:rFonts w:ascii="Times New Roman" w:hAnsi="Times New Roman" w:cs="Times New Roman"/>
                <w:sz w:val="24"/>
                <w:szCs w:val="24"/>
              </w:rPr>
              <w:t>8 or 9 or 10 or 11 or 12 or 13 or 14 or 15 or 16</w:t>
            </w:r>
          </w:p>
        </w:tc>
      </w:tr>
      <w:tr w:rsidR="00550535" w:rsidRPr="00DC0337" w14:paraId="3AFAC210" w14:textId="77777777" w:rsidTr="00775C8A">
        <w:trPr>
          <w:trHeight w:val="567"/>
        </w:trPr>
        <w:tc>
          <w:tcPr>
            <w:tcW w:w="704" w:type="dxa"/>
            <w:vAlign w:val="center"/>
          </w:tcPr>
          <w:p w14:paraId="0DB078AB" w14:textId="6C4C458F" w:rsidR="00550535" w:rsidRPr="00DC0337" w:rsidRDefault="00550535" w:rsidP="00775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363" w:type="dxa"/>
            <w:vAlign w:val="center"/>
          </w:tcPr>
          <w:p w14:paraId="4611FBEE" w14:textId="2765329E" w:rsidR="00550535" w:rsidRPr="00DC0337" w:rsidRDefault="00775C8A" w:rsidP="00775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A">
              <w:rPr>
                <w:rFonts w:ascii="Times New Roman" w:hAnsi="Times New Roman" w:cs="Times New Roman"/>
                <w:sz w:val="24"/>
                <w:szCs w:val="24"/>
              </w:rPr>
              <w:t>7 and 17</w:t>
            </w:r>
          </w:p>
        </w:tc>
      </w:tr>
      <w:tr w:rsidR="00550535" w:rsidRPr="00DC0337" w14:paraId="3527FBDC" w14:textId="77777777" w:rsidTr="00775C8A">
        <w:trPr>
          <w:trHeight w:val="567"/>
        </w:trPr>
        <w:tc>
          <w:tcPr>
            <w:tcW w:w="704" w:type="dxa"/>
            <w:vAlign w:val="center"/>
          </w:tcPr>
          <w:p w14:paraId="47579C0D" w14:textId="61FB8CAC" w:rsidR="00550535" w:rsidRPr="00DC0337" w:rsidRDefault="00550535" w:rsidP="00775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363" w:type="dxa"/>
            <w:vAlign w:val="center"/>
          </w:tcPr>
          <w:p w14:paraId="070A6742" w14:textId="64DE0EB7" w:rsidR="00550535" w:rsidRPr="00DC0337" w:rsidRDefault="00775C8A" w:rsidP="00775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A">
              <w:rPr>
                <w:rFonts w:ascii="Times New Roman" w:hAnsi="Times New Roman" w:cs="Times New Roman"/>
                <w:sz w:val="24"/>
                <w:szCs w:val="24"/>
              </w:rPr>
              <w:t xml:space="preserve">limit 18 to (humans and </w:t>
            </w:r>
            <w:proofErr w:type="spellStart"/>
            <w:r w:rsidRPr="00775C8A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775C8A">
              <w:rPr>
                <w:rFonts w:ascii="Times New Roman" w:hAnsi="Times New Roman" w:cs="Times New Roman"/>
                <w:sz w:val="24"/>
                <w:szCs w:val="24"/>
              </w:rPr>
              <w:t>="1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75C8A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5C8A">
              <w:rPr>
                <w:rFonts w:ascii="Times New Roman" w:hAnsi="Times New Roman" w:cs="Times New Roman"/>
                <w:sz w:val="24"/>
                <w:szCs w:val="24"/>
              </w:rPr>
              <w:t>Current")</w:t>
            </w:r>
          </w:p>
        </w:tc>
      </w:tr>
    </w:tbl>
    <w:p w14:paraId="7A66D964" w14:textId="77777777" w:rsidR="00AF4368" w:rsidRPr="00DC0337" w:rsidRDefault="00AF4368" w:rsidP="00DC03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AF4368" w:rsidRPr="00DC03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337"/>
    <w:rsid w:val="00341026"/>
    <w:rsid w:val="00550535"/>
    <w:rsid w:val="00775C8A"/>
    <w:rsid w:val="00845ECA"/>
    <w:rsid w:val="00AF4368"/>
    <w:rsid w:val="00DC0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646BC"/>
  <w15:chartTrackingRefBased/>
  <w15:docId w15:val="{CF2E6E4C-ECF8-41E5-A8C7-FE14AD026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3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Talevski</dc:creator>
  <cp:keywords/>
  <dc:description/>
  <cp:lastModifiedBy>Jason Talevski</cp:lastModifiedBy>
  <cp:revision>4</cp:revision>
  <dcterms:created xsi:type="dcterms:W3CDTF">2022-01-14T03:42:00Z</dcterms:created>
  <dcterms:modified xsi:type="dcterms:W3CDTF">2022-02-24T00:15:00Z</dcterms:modified>
</cp:coreProperties>
</file>